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72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60"/>
        <w:gridCol w:w="960"/>
      </w:tblGrid>
      <w:tr w:rsidR="002E6724" w:rsidRPr="00A43D63" w:rsidTr="00A43D63">
        <w:trPr>
          <w:trHeight w:val="300"/>
          <w:jc w:val="center"/>
        </w:trPr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6724" w:rsidRPr="00A43D63" w:rsidRDefault="002E6724" w:rsidP="002E6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43D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Sample </w:t>
            </w:r>
            <w:proofErr w:type="spellStart"/>
            <w:r w:rsidRPr="00A43D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detail</w:t>
            </w:r>
            <w:proofErr w:type="spellEnd"/>
            <w:r w:rsidRPr="00A43D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43D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before</w:t>
            </w:r>
            <w:proofErr w:type="spellEnd"/>
            <w:r w:rsidRPr="00A43D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43D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normalizatio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6724" w:rsidRPr="00A43D63" w:rsidRDefault="002E6724" w:rsidP="002E6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43D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Reads</w:t>
            </w:r>
            <w:proofErr w:type="spellEnd"/>
          </w:p>
        </w:tc>
      </w:tr>
      <w:tr w:rsidR="002E6724" w:rsidRPr="00A43D63" w:rsidTr="00A43D63">
        <w:trPr>
          <w:trHeight w:val="300"/>
          <w:jc w:val="center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724" w:rsidRPr="00A43D63" w:rsidRDefault="002E6724" w:rsidP="002E67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4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IN1:  </w:t>
            </w:r>
            <w:proofErr w:type="spellStart"/>
            <w:r w:rsidRPr="00A4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ntro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24" w:rsidRPr="00A43D63" w:rsidRDefault="002E6724" w:rsidP="002E6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4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520</w:t>
            </w:r>
          </w:p>
        </w:tc>
      </w:tr>
      <w:tr w:rsidR="002E6724" w:rsidRPr="00A43D63" w:rsidTr="00A43D63">
        <w:trPr>
          <w:trHeight w:val="300"/>
          <w:jc w:val="center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724" w:rsidRPr="00A43D63" w:rsidRDefault="002E6724" w:rsidP="002E67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4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IN2:  </w:t>
            </w:r>
            <w:proofErr w:type="spellStart"/>
            <w:r w:rsidRPr="00A4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ntro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24" w:rsidRPr="00A43D63" w:rsidRDefault="002E6724" w:rsidP="002E6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4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5580</w:t>
            </w:r>
          </w:p>
        </w:tc>
      </w:tr>
      <w:tr w:rsidR="002E6724" w:rsidRPr="00A43D63" w:rsidTr="00A43D63">
        <w:trPr>
          <w:trHeight w:val="300"/>
          <w:jc w:val="center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724" w:rsidRPr="00A43D63" w:rsidRDefault="002E6724" w:rsidP="002E67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4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IN3:  </w:t>
            </w:r>
            <w:proofErr w:type="spellStart"/>
            <w:r w:rsidRPr="00A4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ntro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24" w:rsidRPr="00A43D63" w:rsidRDefault="002E6724" w:rsidP="002E6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4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671</w:t>
            </w:r>
          </w:p>
        </w:tc>
      </w:tr>
      <w:tr w:rsidR="002E6724" w:rsidRPr="00A43D63" w:rsidTr="00A43D63">
        <w:trPr>
          <w:trHeight w:val="300"/>
          <w:jc w:val="center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724" w:rsidRPr="00A43D63" w:rsidRDefault="002E6724" w:rsidP="002E67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4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IN4:  </w:t>
            </w:r>
            <w:proofErr w:type="spellStart"/>
            <w:r w:rsidRPr="00A4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ntro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24" w:rsidRPr="00A43D63" w:rsidRDefault="002E6724" w:rsidP="002E6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4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253</w:t>
            </w:r>
          </w:p>
        </w:tc>
      </w:tr>
      <w:tr w:rsidR="002E6724" w:rsidRPr="00A43D63" w:rsidTr="00A43D63">
        <w:trPr>
          <w:trHeight w:val="300"/>
          <w:jc w:val="center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724" w:rsidRPr="00A43D63" w:rsidRDefault="002E6724" w:rsidP="002E67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4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IN5:  </w:t>
            </w:r>
            <w:proofErr w:type="spellStart"/>
            <w:r w:rsidRPr="00A4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yclophosphamide</w:t>
            </w:r>
            <w:proofErr w:type="spellEnd"/>
            <w:r w:rsidRPr="00A4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24" w:rsidRPr="00A43D63" w:rsidRDefault="002E6724" w:rsidP="002E6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4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456</w:t>
            </w:r>
          </w:p>
        </w:tc>
      </w:tr>
      <w:tr w:rsidR="002E6724" w:rsidRPr="00A43D63" w:rsidTr="00A43D63">
        <w:trPr>
          <w:trHeight w:val="300"/>
          <w:jc w:val="center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724" w:rsidRPr="00A43D63" w:rsidRDefault="002E6724" w:rsidP="002E67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4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IN6:  </w:t>
            </w:r>
            <w:proofErr w:type="spellStart"/>
            <w:r w:rsidRPr="00A4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yclophosphamid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24" w:rsidRPr="00A43D63" w:rsidRDefault="002E6724" w:rsidP="002E6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4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9050</w:t>
            </w:r>
          </w:p>
        </w:tc>
      </w:tr>
      <w:tr w:rsidR="002E6724" w:rsidRPr="00A43D63" w:rsidTr="00A43D63">
        <w:trPr>
          <w:trHeight w:val="300"/>
          <w:jc w:val="center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724" w:rsidRPr="00A43D63" w:rsidRDefault="002E6724" w:rsidP="002E67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4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IN7:  </w:t>
            </w:r>
            <w:proofErr w:type="spellStart"/>
            <w:r w:rsidRPr="00A4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yclophosphamid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24" w:rsidRPr="00A43D63" w:rsidRDefault="002E6724" w:rsidP="002E6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4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666</w:t>
            </w:r>
          </w:p>
        </w:tc>
      </w:tr>
      <w:tr w:rsidR="002E6724" w:rsidRPr="00A43D63" w:rsidTr="00A43D63">
        <w:trPr>
          <w:trHeight w:val="300"/>
          <w:jc w:val="center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724" w:rsidRPr="00A43D63" w:rsidRDefault="002E6724" w:rsidP="002E67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4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IN8:  </w:t>
            </w:r>
            <w:proofErr w:type="spellStart"/>
            <w:r w:rsidRPr="00A4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yclophosphamid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24" w:rsidRPr="00A43D63" w:rsidRDefault="002E6724" w:rsidP="002E6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4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424</w:t>
            </w:r>
          </w:p>
        </w:tc>
      </w:tr>
      <w:tr w:rsidR="002E6724" w:rsidRPr="00A43D63" w:rsidTr="00A43D63">
        <w:trPr>
          <w:trHeight w:val="300"/>
          <w:jc w:val="center"/>
        </w:trPr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6724" w:rsidRPr="00A43D63" w:rsidRDefault="002E6724" w:rsidP="002E6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43D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Sample </w:t>
            </w:r>
            <w:proofErr w:type="spellStart"/>
            <w:r w:rsidRPr="00A43D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ummary</w:t>
            </w:r>
            <w:proofErr w:type="spellEnd"/>
            <w:r w:rsidRPr="00A43D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43D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after</w:t>
            </w:r>
            <w:proofErr w:type="spellEnd"/>
            <w:r w:rsidRPr="00A43D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43D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normalizatio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6724" w:rsidRPr="00A43D63" w:rsidRDefault="002E6724" w:rsidP="00A43D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bookmarkStart w:id="0" w:name="_GoBack"/>
            <w:bookmarkEnd w:id="0"/>
          </w:p>
        </w:tc>
      </w:tr>
      <w:tr w:rsidR="002E6724" w:rsidRPr="00A43D63" w:rsidTr="00A43D63">
        <w:trPr>
          <w:trHeight w:val="300"/>
          <w:jc w:val="center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24" w:rsidRPr="00A43D63" w:rsidRDefault="002E6724" w:rsidP="002E67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4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umber</w:t>
            </w:r>
            <w:proofErr w:type="spellEnd"/>
            <w:r w:rsidRPr="00A4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4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f</w:t>
            </w:r>
            <w:proofErr w:type="spellEnd"/>
            <w:r w:rsidRPr="00A4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4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mpl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24" w:rsidRPr="00A43D63" w:rsidRDefault="002E6724" w:rsidP="002E6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4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</w:tr>
      <w:tr w:rsidR="002E6724" w:rsidRPr="00A43D63" w:rsidTr="00A43D63">
        <w:trPr>
          <w:trHeight w:val="300"/>
          <w:jc w:val="center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24" w:rsidRPr="00A43D63" w:rsidRDefault="002E6724" w:rsidP="002E67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4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umber</w:t>
            </w:r>
            <w:proofErr w:type="spellEnd"/>
            <w:r w:rsidRPr="00A4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4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f</w:t>
            </w:r>
            <w:proofErr w:type="spellEnd"/>
            <w:r w:rsidRPr="00A4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4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24" w:rsidRPr="00A43D63" w:rsidRDefault="002E6724" w:rsidP="002E6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4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59</w:t>
            </w:r>
          </w:p>
        </w:tc>
      </w:tr>
      <w:tr w:rsidR="002E6724" w:rsidRPr="00A43D63" w:rsidTr="00A43D63">
        <w:trPr>
          <w:trHeight w:val="300"/>
          <w:jc w:val="center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24" w:rsidRPr="00A43D63" w:rsidRDefault="002E6724" w:rsidP="002E67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4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umber</w:t>
            </w:r>
            <w:proofErr w:type="spellEnd"/>
            <w:r w:rsidRPr="00A4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4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f</w:t>
            </w:r>
            <w:proofErr w:type="spellEnd"/>
            <w:r w:rsidRPr="00A4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4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ad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24" w:rsidRPr="00A43D63" w:rsidRDefault="002E6724" w:rsidP="002E6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4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1368</w:t>
            </w:r>
          </w:p>
        </w:tc>
      </w:tr>
      <w:tr w:rsidR="002E6724" w:rsidRPr="00A43D63" w:rsidTr="00A43D63">
        <w:trPr>
          <w:trHeight w:val="300"/>
          <w:jc w:val="center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24" w:rsidRPr="00A43D63" w:rsidRDefault="002E6724" w:rsidP="002E67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4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nimum</w:t>
            </w:r>
            <w:proofErr w:type="spellEnd"/>
            <w:r w:rsidRPr="00A4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4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ads</w:t>
            </w:r>
            <w:proofErr w:type="spellEnd"/>
            <w:r w:rsidRPr="00A4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per Samp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24" w:rsidRPr="00A43D63" w:rsidRDefault="002E6724" w:rsidP="002E6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4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671</w:t>
            </w:r>
          </w:p>
        </w:tc>
      </w:tr>
      <w:tr w:rsidR="002E6724" w:rsidRPr="00A43D63" w:rsidTr="00A43D63">
        <w:trPr>
          <w:trHeight w:val="300"/>
          <w:jc w:val="center"/>
        </w:trPr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6724" w:rsidRPr="00A43D63" w:rsidRDefault="002E6724" w:rsidP="002E67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4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ximum</w:t>
            </w:r>
            <w:proofErr w:type="spellEnd"/>
            <w:r w:rsidRPr="00A4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4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ads</w:t>
            </w:r>
            <w:proofErr w:type="spellEnd"/>
            <w:r w:rsidRPr="00A4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per Samp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6724" w:rsidRPr="00A43D63" w:rsidRDefault="002E6724" w:rsidP="002E6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4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671</w:t>
            </w:r>
          </w:p>
        </w:tc>
      </w:tr>
    </w:tbl>
    <w:p w:rsidR="00D03D9D" w:rsidRDefault="00D03D9D"/>
    <w:sectPr w:rsidR="00D03D9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6724"/>
    <w:rsid w:val="0002011E"/>
    <w:rsid w:val="000B4689"/>
    <w:rsid w:val="002E6724"/>
    <w:rsid w:val="00795D11"/>
    <w:rsid w:val="00A43D63"/>
    <w:rsid w:val="00B65502"/>
    <w:rsid w:val="00D03D9D"/>
    <w:rsid w:val="00FD6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185E98E-9D85-47FE-AFB7-67B412987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0541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4</Words>
  <Characters>351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0-03-19T18:27:00Z</dcterms:created>
  <dcterms:modified xsi:type="dcterms:W3CDTF">2020-03-19T20:29:00Z</dcterms:modified>
</cp:coreProperties>
</file>